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4004" w:type="dxa"/>
        <w:jc w:val="center"/>
        <w:tblLook w:val="04A0" w:firstRow="1" w:lastRow="0" w:firstColumn="1" w:lastColumn="0" w:noHBand="0" w:noVBand="1"/>
      </w:tblPr>
      <w:tblGrid>
        <w:gridCol w:w="2000"/>
        <w:gridCol w:w="2111"/>
        <w:gridCol w:w="557"/>
        <w:gridCol w:w="1333"/>
        <w:gridCol w:w="2001"/>
        <w:gridCol w:w="1334"/>
        <w:gridCol w:w="666"/>
        <w:gridCol w:w="2001"/>
        <w:gridCol w:w="2001"/>
      </w:tblGrid>
      <w:tr w:rsidR="003F21BD" w:rsidRPr="00473314" w14:paraId="1FEA1250" w14:textId="2DCCBEBC" w:rsidTr="008545F8">
        <w:trPr>
          <w:jc w:val="center"/>
        </w:trPr>
        <w:tc>
          <w:tcPr>
            <w:tcW w:w="14004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D9C9EB" w14:textId="6BB4BB8D" w:rsidR="003F21BD" w:rsidRPr="009540A6" w:rsidRDefault="007506B7" w:rsidP="0040276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0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DITIONAL FILE 1</w:t>
            </w:r>
            <w:r w:rsidR="004733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="003F21BD" w:rsidRPr="009540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="003F21BD" w:rsidRPr="00954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oled effect sizes and 95% confidence interval (CI). Upper right triangle gives the pooled risk </w:t>
            </w:r>
            <w:r w:rsidR="00A23121" w:rsidRPr="00954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s for ventilator-associated pneumonia</w:t>
            </w:r>
            <w:r w:rsidR="003F21BD" w:rsidRPr="00954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olumn intervention relative to row), </w:t>
            </w:r>
            <w:r w:rsidR="00D13B31" w:rsidRPr="00954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3F21BD" w:rsidRPr="00954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left triangle pooled standardized mean differences from the network meta-analysis (row intervention relative to column).</w:t>
            </w:r>
          </w:p>
          <w:p w14:paraId="6BFEF943" w14:textId="6E9CDD11" w:rsidR="00763842" w:rsidRPr="00490BCB" w:rsidRDefault="00763842" w:rsidP="0040276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CE0F8F" w:rsidRPr="00490BCB" w14:paraId="66E14546" w14:textId="56401EF9" w:rsidTr="008545F8">
        <w:trPr>
          <w:jc w:val="center"/>
        </w:trPr>
        <w:tc>
          <w:tcPr>
            <w:tcW w:w="4668" w:type="dxa"/>
            <w:gridSpan w:val="3"/>
            <w:tcBorders>
              <w:top w:val="nil"/>
              <w:left w:val="nil"/>
              <w:right w:val="nil"/>
            </w:tcBorders>
            <w:shd w:val="clear" w:color="auto" w:fill="996633"/>
            <w:vAlign w:val="center"/>
          </w:tcPr>
          <w:p w14:paraId="29425CE7" w14:textId="77777777" w:rsidR="00763842" w:rsidRPr="00C67C80" w:rsidRDefault="00763842" w:rsidP="00490BCB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  <w:p w14:paraId="2E1D72D7" w14:textId="3ACB6DDC" w:rsidR="00CE0F8F" w:rsidRDefault="00CE0F8F" w:rsidP="00490BCB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490BCB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Ventilator-associated pneumonia</w:t>
            </w:r>
          </w:p>
          <w:p w14:paraId="52497383" w14:textId="32061341" w:rsidR="00763842" w:rsidRPr="00490BCB" w:rsidRDefault="00763842" w:rsidP="00490B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68" w:type="dxa"/>
            <w:gridSpan w:val="3"/>
            <w:tcBorders>
              <w:top w:val="nil"/>
              <w:left w:val="nil"/>
              <w:right w:val="nil"/>
            </w:tcBorders>
            <w:shd w:val="clear" w:color="auto" w:fill="996633"/>
            <w:vAlign w:val="center"/>
          </w:tcPr>
          <w:p w14:paraId="74F108A7" w14:textId="77777777" w:rsidR="00CE0F8F" w:rsidRPr="00490BCB" w:rsidRDefault="00CE0F8F" w:rsidP="00490BCB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</w:p>
        </w:tc>
        <w:tc>
          <w:tcPr>
            <w:tcW w:w="4668" w:type="dxa"/>
            <w:gridSpan w:val="3"/>
            <w:tcBorders>
              <w:top w:val="nil"/>
              <w:left w:val="nil"/>
              <w:right w:val="nil"/>
            </w:tcBorders>
            <w:shd w:val="clear" w:color="auto" w:fill="996633"/>
            <w:vAlign w:val="center"/>
          </w:tcPr>
          <w:p w14:paraId="5DE5D279" w14:textId="77777777" w:rsidR="00CE0F8F" w:rsidRPr="00490BCB" w:rsidRDefault="00CE0F8F" w:rsidP="00490BCB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</w:p>
        </w:tc>
      </w:tr>
      <w:tr w:rsidR="00CE0F8F" w:rsidRPr="00490BCB" w14:paraId="6FBA0BC8" w14:textId="421B611B" w:rsidTr="008F7C49">
        <w:trPr>
          <w:jc w:val="center"/>
        </w:trPr>
        <w:tc>
          <w:tcPr>
            <w:tcW w:w="2000" w:type="dxa"/>
            <w:vAlign w:val="center"/>
          </w:tcPr>
          <w:p w14:paraId="6742E95D" w14:textId="22B707A8" w:rsidR="00CE0F8F" w:rsidRPr="00490BCB" w:rsidRDefault="00CE0F8F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vAlign w:val="center"/>
          </w:tcPr>
          <w:p w14:paraId="0CFF73CC" w14:textId="62AD8668" w:rsidR="00CE0F8F" w:rsidRPr="00490BCB" w:rsidRDefault="00CE0F8F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ine</w:t>
            </w:r>
          </w:p>
        </w:tc>
        <w:tc>
          <w:tcPr>
            <w:tcW w:w="1890" w:type="dxa"/>
            <w:gridSpan w:val="2"/>
            <w:vAlign w:val="center"/>
          </w:tcPr>
          <w:p w14:paraId="6BF32BCD" w14:textId="77777777" w:rsidR="000A330D" w:rsidRDefault="00CE0F8F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i-recumb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F0A18E0" w14:textId="7B078E83" w:rsidR="00CE0F8F" w:rsidRPr="00490BCB" w:rsidRDefault="00CE0F8F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001" w:type="dxa"/>
            <w:vAlign w:val="center"/>
          </w:tcPr>
          <w:p w14:paraId="5371EBB3" w14:textId="77777777" w:rsidR="000A330D" w:rsidRDefault="00CE0F8F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mi-recumbent </w:t>
            </w:r>
          </w:p>
          <w:p w14:paraId="016912F5" w14:textId="6AE44D2F" w:rsidR="00CE0F8F" w:rsidRPr="00490BCB" w:rsidRDefault="00CE0F8F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2000" w:type="dxa"/>
            <w:gridSpan w:val="2"/>
            <w:vAlign w:val="center"/>
          </w:tcPr>
          <w:p w14:paraId="5146875A" w14:textId="77777777" w:rsidR="000A330D" w:rsidRDefault="00CE0F8F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mi-recumbent </w:t>
            </w:r>
          </w:p>
          <w:p w14:paraId="370902B8" w14:textId="546C13F5" w:rsidR="00CE0F8F" w:rsidRPr="00490BCB" w:rsidRDefault="00CE0F8F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45</w:t>
            </w:r>
          </w:p>
        </w:tc>
        <w:tc>
          <w:tcPr>
            <w:tcW w:w="2001" w:type="dxa"/>
            <w:vAlign w:val="center"/>
          </w:tcPr>
          <w:p w14:paraId="79BABCD5" w14:textId="77777777" w:rsidR="000A330D" w:rsidRDefault="003F21BD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mi-recumbent </w:t>
            </w:r>
          </w:p>
          <w:p w14:paraId="2F6932E9" w14:textId="19C3705F" w:rsidR="00CE0F8F" w:rsidRDefault="003F21BD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2001" w:type="dxa"/>
            <w:vAlign w:val="center"/>
          </w:tcPr>
          <w:p w14:paraId="737E9B9B" w14:textId="77777777" w:rsidR="00D83154" w:rsidRDefault="003F21BD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mi-recumbent </w:t>
            </w:r>
          </w:p>
          <w:p w14:paraId="71D2CFE9" w14:textId="308182AB" w:rsidR="00CE0F8F" w:rsidRDefault="003F21BD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60</w:t>
            </w:r>
          </w:p>
        </w:tc>
      </w:tr>
      <w:tr w:rsidR="00CE0F8F" w:rsidRPr="00490BCB" w14:paraId="0C5E8493" w14:textId="7836B108" w:rsidTr="008F7C49">
        <w:trPr>
          <w:jc w:val="center"/>
        </w:trPr>
        <w:tc>
          <w:tcPr>
            <w:tcW w:w="2000" w:type="dxa"/>
            <w:vAlign w:val="center"/>
          </w:tcPr>
          <w:p w14:paraId="5822337F" w14:textId="77777777" w:rsidR="00CE0F8F" w:rsidRDefault="00CE0F8F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ine</w:t>
            </w:r>
          </w:p>
          <w:p w14:paraId="4F62F323" w14:textId="0BEB2CCC" w:rsidR="000A330D" w:rsidRPr="00490BCB" w:rsidRDefault="000A330D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EAAAA" w:themeFill="background2" w:themeFillShade="BF"/>
            <w:vAlign w:val="center"/>
          </w:tcPr>
          <w:p w14:paraId="22166CBE" w14:textId="77777777" w:rsidR="00CE0F8F" w:rsidRPr="00490BCB" w:rsidRDefault="00CE0F8F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5156857F" w14:textId="5CF7DB04" w:rsidR="00CE0F8F" w:rsidRPr="00954E67" w:rsidRDefault="00217301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 (0.22 to 0.88)</w:t>
            </w:r>
          </w:p>
        </w:tc>
        <w:tc>
          <w:tcPr>
            <w:tcW w:w="2001" w:type="dxa"/>
            <w:vAlign w:val="center"/>
          </w:tcPr>
          <w:p w14:paraId="7F4C361F" w14:textId="39C10874" w:rsidR="00CE0F8F" w:rsidRPr="00F607EE" w:rsidRDefault="00F607EE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0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9 (0.13 to 0.65)</w:t>
            </w:r>
          </w:p>
        </w:tc>
        <w:tc>
          <w:tcPr>
            <w:tcW w:w="2000" w:type="dxa"/>
            <w:gridSpan w:val="2"/>
            <w:vAlign w:val="center"/>
          </w:tcPr>
          <w:p w14:paraId="29C52D10" w14:textId="6B9B239C" w:rsidR="00CE0F8F" w:rsidRPr="00E07F96" w:rsidRDefault="00F607EE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7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 (</w:t>
            </w:r>
            <w:r w:rsidR="00E07F96" w:rsidRPr="00E07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 to 0.56)</w:t>
            </w:r>
          </w:p>
        </w:tc>
        <w:tc>
          <w:tcPr>
            <w:tcW w:w="2001" w:type="dxa"/>
            <w:vAlign w:val="center"/>
          </w:tcPr>
          <w:p w14:paraId="65327B29" w14:textId="00BAD928" w:rsidR="00CE0F8F" w:rsidRPr="00490BCB" w:rsidRDefault="00E07F96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01" w:type="dxa"/>
            <w:vAlign w:val="center"/>
          </w:tcPr>
          <w:p w14:paraId="5CABCC74" w14:textId="7C4CB99D" w:rsidR="00CE0F8F" w:rsidRPr="00E07F96" w:rsidRDefault="00E07F96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7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 (0.10 to 0.36)</w:t>
            </w:r>
          </w:p>
        </w:tc>
      </w:tr>
      <w:tr w:rsidR="00CE0F8F" w:rsidRPr="00490BCB" w14:paraId="46217729" w14:textId="0F6EF369" w:rsidTr="008F7C49">
        <w:trPr>
          <w:jc w:val="center"/>
        </w:trPr>
        <w:tc>
          <w:tcPr>
            <w:tcW w:w="2000" w:type="dxa"/>
            <w:vAlign w:val="center"/>
          </w:tcPr>
          <w:p w14:paraId="34F9AFBC" w14:textId="77777777" w:rsidR="000A330D" w:rsidRDefault="00CE0F8F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i-recumbent</w:t>
            </w:r>
            <w:r w:rsidR="003F2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110B300" w14:textId="617DDFA5" w:rsidR="00CE0F8F" w:rsidRPr="00490BCB" w:rsidRDefault="003F21BD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111" w:type="dxa"/>
            <w:vAlign w:val="center"/>
          </w:tcPr>
          <w:p w14:paraId="18AFD84D" w14:textId="7D531021" w:rsidR="00CE0F8F" w:rsidRPr="00490BCB" w:rsidRDefault="00C67C80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BA648D">
              <w:rPr>
                <w:rFonts w:ascii="Times New Roman" w:hAnsi="Times New Roman" w:cs="Times New Roman"/>
                <w:sz w:val="20"/>
                <w:szCs w:val="20"/>
              </w:rPr>
              <w:t>6 (-0.41 to 0.99)</w:t>
            </w:r>
          </w:p>
        </w:tc>
        <w:tc>
          <w:tcPr>
            <w:tcW w:w="1890" w:type="dxa"/>
            <w:gridSpan w:val="2"/>
            <w:shd w:val="clear" w:color="auto" w:fill="AEAAAA" w:themeFill="background2" w:themeFillShade="BF"/>
            <w:vAlign w:val="center"/>
          </w:tcPr>
          <w:p w14:paraId="2D09B886" w14:textId="77777777" w:rsidR="00CE0F8F" w:rsidRPr="00490BCB" w:rsidRDefault="00CE0F8F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  <w:vAlign w:val="center"/>
          </w:tcPr>
          <w:p w14:paraId="68F8A925" w14:textId="36B211BF" w:rsidR="00CE0F8F" w:rsidRPr="00490BCB" w:rsidRDefault="005807F3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00" w:type="dxa"/>
            <w:gridSpan w:val="2"/>
            <w:vAlign w:val="center"/>
          </w:tcPr>
          <w:p w14:paraId="267DE0B0" w14:textId="33B19033" w:rsidR="00CE0F8F" w:rsidRPr="00490BCB" w:rsidRDefault="003D06EC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01" w:type="dxa"/>
            <w:vAlign w:val="center"/>
          </w:tcPr>
          <w:p w14:paraId="2E7CB679" w14:textId="232E3F72" w:rsidR="00CE0F8F" w:rsidRPr="00490BCB" w:rsidRDefault="003D06EC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01" w:type="dxa"/>
            <w:vAlign w:val="center"/>
          </w:tcPr>
          <w:p w14:paraId="017103B2" w14:textId="33D402A6" w:rsidR="00CE0F8F" w:rsidRPr="00490BCB" w:rsidRDefault="003D06EC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E0F8F" w:rsidRPr="00490BCB" w14:paraId="2AFCF552" w14:textId="3FBDBC3C" w:rsidTr="008F7C49">
        <w:trPr>
          <w:jc w:val="center"/>
        </w:trPr>
        <w:tc>
          <w:tcPr>
            <w:tcW w:w="2000" w:type="dxa"/>
            <w:vAlign w:val="center"/>
          </w:tcPr>
          <w:p w14:paraId="0AED5580" w14:textId="77777777" w:rsidR="000A330D" w:rsidRDefault="003F21BD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mi-recumbent </w:t>
            </w:r>
          </w:p>
          <w:p w14:paraId="0CE534B8" w14:textId="69D77D43" w:rsidR="00CE0F8F" w:rsidRPr="00490BCB" w:rsidRDefault="003F21BD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2111" w:type="dxa"/>
            <w:vAlign w:val="center"/>
          </w:tcPr>
          <w:p w14:paraId="50241BA2" w14:textId="2252355B" w:rsidR="00CE0F8F" w:rsidRPr="00490BCB" w:rsidRDefault="0038690B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 (-0.43 to 0.08)</w:t>
            </w:r>
          </w:p>
        </w:tc>
        <w:tc>
          <w:tcPr>
            <w:tcW w:w="1890" w:type="dxa"/>
            <w:gridSpan w:val="2"/>
            <w:vAlign w:val="center"/>
          </w:tcPr>
          <w:p w14:paraId="1444F6D0" w14:textId="773CE9E5" w:rsidR="00CE0F8F" w:rsidRPr="00490BCB" w:rsidRDefault="00D82BF1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472B4F">
              <w:rPr>
                <w:rFonts w:ascii="Times New Roman" w:hAnsi="Times New Roman" w:cs="Times New Roman"/>
                <w:sz w:val="20"/>
                <w:szCs w:val="20"/>
              </w:rPr>
              <w:t>2 (-0.33 to 0.31)</w:t>
            </w:r>
          </w:p>
        </w:tc>
        <w:tc>
          <w:tcPr>
            <w:tcW w:w="2001" w:type="dxa"/>
            <w:shd w:val="clear" w:color="auto" w:fill="AEAAAA" w:themeFill="background2" w:themeFillShade="BF"/>
            <w:vAlign w:val="center"/>
          </w:tcPr>
          <w:p w14:paraId="34BD3EB0" w14:textId="77777777" w:rsidR="00CE0F8F" w:rsidRPr="00490BCB" w:rsidRDefault="00CE0F8F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gridSpan w:val="2"/>
            <w:vAlign w:val="center"/>
          </w:tcPr>
          <w:p w14:paraId="5B1AB775" w14:textId="15AAEF7C" w:rsidR="00CE0F8F" w:rsidRPr="00490BCB" w:rsidRDefault="003D06EC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01" w:type="dxa"/>
            <w:vAlign w:val="center"/>
          </w:tcPr>
          <w:p w14:paraId="6CEB109A" w14:textId="47B7FB3E" w:rsidR="00CE0F8F" w:rsidRPr="00490BCB" w:rsidRDefault="0064659F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4 (</w:t>
            </w:r>
            <w:r w:rsidR="009739A1">
              <w:rPr>
                <w:rFonts w:ascii="Times New Roman" w:hAnsi="Times New Roman" w:cs="Times New Roman"/>
                <w:sz w:val="20"/>
                <w:szCs w:val="20"/>
              </w:rPr>
              <w:t>-2.48 to 9.75)</w:t>
            </w:r>
          </w:p>
        </w:tc>
        <w:tc>
          <w:tcPr>
            <w:tcW w:w="2001" w:type="dxa"/>
            <w:vAlign w:val="center"/>
          </w:tcPr>
          <w:p w14:paraId="10E8D6BD" w14:textId="46E7FA63" w:rsidR="00CE0F8F" w:rsidRPr="00490BCB" w:rsidRDefault="003D06EC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E0F8F" w:rsidRPr="00490BCB" w14:paraId="4B045744" w14:textId="21ED4C0D" w:rsidTr="008F7C49">
        <w:trPr>
          <w:jc w:val="center"/>
        </w:trPr>
        <w:tc>
          <w:tcPr>
            <w:tcW w:w="2000" w:type="dxa"/>
            <w:tcBorders>
              <w:bottom w:val="single" w:sz="4" w:space="0" w:color="auto"/>
            </w:tcBorders>
            <w:vAlign w:val="center"/>
          </w:tcPr>
          <w:p w14:paraId="67FB05DA" w14:textId="77777777" w:rsidR="000A330D" w:rsidRDefault="003F21BD" w:rsidP="000A33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mi-recumbent </w:t>
            </w:r>
          </w:p>
          <w:p w14:paraId="455C2142" w14:textId="4DF5C107" w:rsidR="000A330D" w:rsidRPr="00490BCB" w:rsidRDefault="003F21BD" w:rsidP="000A33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45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vAlign w:val="center"/>
          </w:tcPr>
          <w:p w14:paraId="7A74ABFA" w14:textId="325C5B77" w:rsidR="00CE0F8F" w:rsidRPr="00490BCB" w:rsidRDefault="00855B75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 (-0.32 to 0.33)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vAlign w:val="center"/>
          </w:tcPr>
          <w:p w14:paraId="68F68F34" w14:textId="158CD5CF" w:rsidR="00CE0F8F" w:rsidRPr="00490BCB" w:rsidRDefault="00472B4F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(-0.</w:t>
            </w:r>
            <w:r w:rsidR="00854FC1">
              <w:rPr>
                <w:rFonts w:ascii="Times New Roman" w:hAnsi="Times New Roman" w:cs="Times New Roman"/>
                <w:sz w:val="20"/>
                <w:szCs w:val="20"/>
              </w:rPr>
              <w:t>26 to 0.58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vAlign w:val="center"/>
          </w:tcPr>
          <w:p w14:paraId="55E0A19F" w14:textId="15B3A748" w:rsidR="00CE0F8F" w:rsidRPr="00490BCB" w:rsidRDefault="005F3F6F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3121BD">
              <w:rPr>
                <w:rFonts w:ascii="Times New Roman" w:hAnsi="Times New Roman" w:cs="Times New Roman"/>
                <w:sz w:val="20"/>
                <w:szCs w:val="20"/>
              </w:rPr>
              <w:t xml:space="preserve"> (-0.24 to 0.59)</w:t>
            </w:r>
          </w:p>
        </w:tc>
        <w:tc>
          <w:tcPr>
            <w:tcW w:w="2000" w:type="dxa"/>
            <w:gridSpan w:val="2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5A52189" w14:textId="77777777" w:rsidR="00CE0F8F" w:rsidRPr="00490BCB" w:rsidRDefault="00CE0F8F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B44AC" w14:textId="26E78B77" w:rsidR="00CE0F8F" w:rsidRPr="00490BCB" w:rsidRDefault="003D06EC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D64BEF" w14:textId="0839B2DF" w:rsidR="00CE0F8F" w:rsidRPr="00490BCB" w:rsidRDefault="003D06EC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F21BD" w:rsidRPr="00490BCB" w14:paraId="2C9A1883" w14:textId="77777777" w:rsidTr="008F7C49">
        <w:trPr>
          <w:jc w:val="center"/>
        </w:trPr>
        <w:tc>
          <w:tcPr>
            <w:tcW w:w="2000" w:type="dxa"/>
            <w:tcBorders>
              <w:bottom w:val="single" w:sz="4" w:space="0" w:color="auto"/>
            </w:tcBorders>
            <w:vAlign w:val="center"/>
          </w:tcPr>
          <w:p w14:paraId="729B3535" w14:textId="77777777" w:rsidR="000A330D" w:rsidRDefault="000A330D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mi-recumbent </w:t>
            </w:r>
          </w:p>
          <w:p w14:paraId="018DBBE0" w14:textId="241C7402" w:rsidR="003F21BD" w:rsidRPr="00490BCB" w:rsidRDefault="000A330D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vAlign w:val="center"/>
          </w:tcPr>
          <w:p w14:paraId="356D2863" w14:textId="6328FAE6" w:rsidR="003F21BD" w:rsidRPr="00392255" w:rsidRDefault="00414257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2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0 (-1.38 to -0.001)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vAlign w:val="center"/>
          </w:tcPr>
          <w:p w14:paraId="37B337A8" w14:textId="57CC00BC" w:rsidR="003F21BD" w:rsidRDefault="005B55E3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4 (</w:t>
            </w:r>
            <w:r w:rsidR="00F54301">
              <w:rPr>
                <w:rFonts w:ascii="Times New Roman" w:hAnsi="Times New Roman" w:cs="Times New Roman"/>
                <w:sz w:val="20"/>
                <w:szCs w:val="20"/>
              </w:rPr>
              <w:t>-1.26 to 0.17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vAlign w:val="center"/>
          </w:tcPr>
          <w:p w14:paraId="716AF73A" w14:textId="7158C4B4" w:rsidR="003F21BD" w:rsidRDefault="009F6112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3 (-1.17 to 0.11)</w:t>
            </w:r>
          </w:p>
        </w:tc>
        <w:tc>
          <w:tcPr>
            <w:tcW w:w="20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9B6C0D" w14:textId="245303CA" w:rsidR="003F21BD" w:rsidRPr="00490BCB" w:rsidRDefault="00CB5274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0 (</w:t>
            </w:r>
            <w:r w:rsidR="00984BD2">
              <w:rPr>
                <w:rFonts w:ascii="Times New Roman" w:hAnsi="Times New Roman" w:cs="Times New Roman"/>
                <w:sz w:val="20"/>
                <w:szCs w:val="20"/>
              </w:rPr>
              <w:t>-1.46 to 0.06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88CEB7D" w14:textId="77777777" w:rsidR="003F21BD" w:rsidRPr="00490BCB" w:rsidRDefault="003F21BD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330029" w14:textId="2E3C3E65" w:rsidR="003F21BD" w:rsidRPr="00490BCB" w:rsidRDefault="003D06EC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F21BD" w:rsidRPr="00490BCB" w14:paraId="7A03631C" w14:textId="77777777" w:rsidTr="008F7C49">
        <w:trPr>
          <w:jc w:val="center"/>
        </w:trPr>
        <w:tc>
          <w:tcPr>
            <w:tcW w:w="2000" w:type="dxa"/>
            <w:tcBorders>
              <w:bottom w:val="single" w:sz="4" w:space="0" w:color="auto"/>
            </w:tcBorders>
            <w:vAlign w:val="center"/>
          </w:tcPr>
          <w:p w14:paraId="2A9A42F6" w14:textId="77777777" w:rsidR="000A330D" w:rsidRDefault="000A330D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mi-recumbent </w:t>
            </w:r>
          </w:p>
          <w:p w14:paraId="2EAB177B" w14:textId="47553335" w:rsidR="003F21BD" w:rsidRPr="00490BCB" w:rsidRDefault="000A330D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60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vAlign w:val="center"/>
          </w:tcPr>
          <w:p w14:paraId="74B0A4DE" w14:textId="24A99296" w:rsidR="003F21BD" w:rsidRPr="00392255" w:rsidRDefault="008F7C49" w:rsidP="00490B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2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0.66 (-1.21 to </w:t>
            </w:r>
            <w:r w:rsidR="00495A03" w:rsidRPr="003922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2)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vAlign w:val="center"/>
          </w:tcPr>
          <w:p w14:paraId="37B1DB06" w14:textId="7E8BB9A1" w:rsidR="003F21BD" w:rsidRDefault="005B55E3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0 (-1.10 to 0.97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vAlign w:val="center"/>
          </w:tcPr>
          <w:p w14:paraId="3D2C511E" w14:textId="6E2B56CF" w:rsidR="003F21BD" w:rsidRDefault="002D3FEE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9 (-1.09 to 0.11)</w:t>
            </w:r>
          </w:p>
        </w:tc>
        <w:tc>
          <w:tcPr>
            <w:tcW w:w="20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30C0DD" w14:textId="073BBE3A" w:rsidR="003F21BD" w:rsidRPr="00490BCB" w:rsidRDefault="00984BD2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3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6 (-1.29 to -0</w:t>
            </w:r>
            <w:r w:rsidR="00032313" w:rsidRPr="000323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63DDBD" w14:textId="3A1F054B" w:rsidR="003F21BD" w:rsidRPr="00490BCB" w:rsidRDefault="007423CE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-0.84 to 0.92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F3E7460" w14:textId="77777777" w:rsidR="003F21BD" w:rsidRPr="00490BCB" w:rsidRDefault="003F21BD" w:rsidP="00490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0F8F" w:rsidRPr="00C56487" w14:paraId="63D42477" w14:textId="7343A282" w:rsidTr="008545F8">
        <w:trPr>
          <w:jc w:val="center"/>
        </w:trPr>
        <w:tc>
          <w:tcPr>
            <w:tcW w:w="466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AC2877B" w14:textId="23659547" w:rsidR="00CE0F8F" w:rsidRPr="00490BCB" w:rsidRDefault="00CE0F8F" w:rsidP="00490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70080068"/>
            <w:r w:rsidRPr="00490B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, not available</w:t>
            </w:r>
            <w:r w:rsidR="00E407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466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4BE5223" w14:textId="77777777" w:rsidR="00CE0F8F" w:rsidRPr="00490BCB" w:rsidRDefault="00CE0F8F" w:rsidP="00490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461B467" w14:textId="77777777" w:rsidR="00CE0F8F" w:rsidRPr="00490BCB" w:rsidRDefault="00CE0F8F" w:rsidP="00490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0"/>
    </w:tbl>
    <w:p w14:paraId="4D994678" w14:textId="77777777" w:rsidR="00232ACD" w:rsidRPr="00490BCB" w:rsidRDefault="00232ACD" w:rsidP="00DE4254">
      <w:pPr>
        <w:rPr>
          <w:lang w:val="en-US"/>
        </w:rPr>
      </w:pPr>
    </w:p>
    <w:sectPr w:rsidR="00232ACD" w:rsidRPr="00490BCB" w:rsidSect="003914B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C7A"/>
    <w:rsid w:val="00001BFA"/>
    <w:rsid w:val="00032313"/>
    <w:rsid w:val="000A330D"/>
    <w:rsid w:val="000A4083"/>
    <w:rsid w:val="000F1CDA"/>
    <w:rsid w:val="00106547"/>
    <w:rsid w:val="00145CB1"/>
    <w:rsid w:val="00146819"/>
    <w:rsid w:val="00176001"/>
    <w:rsid w:val="001862BE"/>
    <w:rsid w:val="001C238E"/>
    <w:rsid w:val="001E62D1"/>
    <w:rsid w:val="00217301"/>
    <w:rsid w:val="00232ACD"/>
    <w:rsid w:val="00233621"/>
    <w:rsid w:val="00267DAD"/>
    <w:rsid w:val="002909FE"/>
    <w:rsid w:val="0029141A"/>
    <w:rsid w:val="00292B25"/>
    <w:rsid w:val="002D3FEE"/>
    <w:rsid w:val="003121BD"/>
    <w:rsid w:val="00315C7A"/>
    <w:rsid w:val="00335740"/>
    <w:rsid w:val="0034043F"/>
    <w:rsid w:val="0038690B"/>
    <w:rsid w:val="003914BC"/>
    <w:rsid w:val="00392255"/>
    <w:rsid w:val="003A192C"/>
    <w:rsid w:val="003A5439"/>
    <w:rsid w:val="003D06EC"/>
    <w:rsid w:val="003F21BD"/>
    <w:rsid w:val="003F67C2"/>
    <w:rsid w:val="00402766"/>
    <w:rsid w:val="00411DF6"/>
    <w:rsid w:val="00414257"/>
    <w:rsid w:val="00414B24"/>
    <w:rsid w:val="00472B4F"/>
    <w:rsid w:val="00473314"/>
    <w:rsid w:val="00490BCB"/>
    <w:rsid w:val="00495A03"/>
    <w:rsid w:val="00506932"/>
    <w:rsid w:val="005468C9"/>
    <w:rsid w:val="005807F3"/>
    <w:rsid w:val="005B55E3"/>
    <w:rsid w:val="005D5824"/>
    <w:rsid w:val="005E4951"/>
    <w:rsid w:val="005F3F6F"/>
    <w:rsid w:val="0062121A"/>
    <w:rsid w:val="006222F6"/>
    <w:rsid w:val="0064659F"/>
    <w:rsid w:val="00647129"/>
    <w:rsid w:val="00671554"/>
    <w:rsid w:val="0067163F"/>
    <w:rsid w:val="00676FE3"/>
    <w:rsid w:val="006815D1"/>
    <w:rsid w:val="006D26D6"/>
    <w:rsid w:val="006D33FE"/>
    <w:rsid w:val="00716647"/>
    <w:rsid w:val="00724CC0"/>
    <w:rsid w:val="007423CE"/>
    <w:rsid w:val="00744025"/>
    <w:rsid w:val="007506B7"/>
    <w:rsid w:val="00763842"/>
    <w:rsid w:val="00770A91"/>
    <w:rsid w:val="007A63E8"/>
    <w:rsid w:val="007E45BD"/>
    <w:rsid w:val="007E5C3D"/>
    <w:rsid w:val="00814426"/>
    <w:rsid w:val="00844E9A"/>
    <w:rsid w:val="008545F8"/>
    <w:rsid w:val="00854FC1"/>
    <w:rsid w:val="00855B75"/>
    <w:rsid w:val="0085614A"/>
    <w:rsid w:val="00861877"/>
    <w:rsid w:val="00870775"/>
    <w:rsid w:val="008A0D22"/>
    <w:rsid w:val="008E5515"/>
    <w:rsid w:val="008F24B1"/>
    <w:rsid w:val="008F7C49"/>
    <w:rsid w:val="00913308"/>
    <w:rsid w:val="009540A6"/>
    <w:rsid w:val="00954E67"/>
    <w:rsid w:val="00960DA3"/>
    <w:rsid w:val="00967CB5"/>
    <w:rsid w:val="009739A1"/>
    <w:rsid w:val="009762F2"/>
    <w:rsid w:val="00984BD2"/>
    <w:rsid w:val="00992B28"/>
    <w:rsid w:val="009B3CF5"/>
    <w:rsid w:val="009E1F99"/>
    <w:rsid w:val="009E2D51"/>
    <w:rsid w:val="009F077C"/>
    <w:rsid w:val="009F16E6"/>
    <w:rsid w:val="009F6112"/>
    <w:rsid w:val="00A23121"/>
    <w:rsid w:val="00A354FC"/>
    <w:rsid w:val="00A37005"/>
    <w:rsid w:val="00A63685"/>
    <w:rsid w:val="00B328BC"/>
    <w:rsid w:val="00BA648D"/>
    <w:rsid w:val="00BB044F"/>
    <w:rsid w:val="00BB1155"/>
    <w:rsid w:val="00C065A2"/>
    <w:rsid w:val="00C36B35"/>
    <w:rsid w:val="00C54ABF"/>
    <w:rsid w:val="00C56487"/>
    <w:rsid w:val="00C67C80"/>
    <w:rsid w:val="00C97DA1"/>
    <w:rsid w:val="00CB4CC0"/>
    <w:rsid w:val="00CB5274"/>
    <w:rsid w:val="00CE0F8F"/>
    <w:rsid w:val="00D13B31"/>
    <w:rsid w:val="00D2400C"/>
    <w:rsid w:val="00D63863"/>
    <w:rsid w:val="00D82BF1"/>
    <w:rsid w:val="00D83154"/>
    <w:rsid w:val="00D92219"/>
    <w:rsid w:val="00DA1F24"/>
    <w:rsid w:val="00DB3DD4"/>
    <w:rsid w:val="00DB5811"/>
    <w:rsid w:val="00DE32E1"/>
    <w:rsid w:val="00DE3365"/>
    <w:rsid w:val="00DE4254"/>
    <w:rsid w:val="00DF164C"/>
    <w:rsid w:val="00E07F96"/>
    <w:rsid w:val="00E32C95"/>
    <w:rsid w:val="00E34B9E"/>
    <w:rsid w:val="00E40742"/>
    <w:rsid w:val="00E45FC6"/>
    <w:rsid w:val="00E64DAE"/>
    <w:rsid w:val="00E67A7D"/>
    <w:rsid w:val="00E67D78"/>
    <w:rsid w:val="00E7328C"/>
    <w:rsid w:val="00E94B55"/>
    <w:rsid w:val="00EA4483"/>
    <w:rsid w:val="00EB51E2"/>
    <w:rsid w:val="00EC3A8F"/>
    <w:rsid w:val="00ED507F"/>
    <w:rsid w:val="00F42D54"/>
    <w:rsid w:val="00F54301"/>
    <w:rsid w:val="00F607EE"/>
    <w:rsid w:val="00F73C04"/>
    <w:rsid w:val="00F954B2"/>
    <w:rsid w:val="00FE2625"/>
    <w:rsid w:val="00FF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62F30"/>
  <w15:chartTrackingRefBased/>
  <w15:docId w15:val="{C3CC87C0-B8E8-4C89-81C3-6659ED009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A6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tricia Pozuelo Carrascosa</dc:creator>
  <cp:keywords/>
  <dc:description/>
  <cp:lastModifiedBy>Diana Patricia Pozuelo Carrascosa</cp:lastModifiedBy>
  <cp:revision>157</cp:revision>
  <dcterms:created xsi:type="dcterms:W3CDTF">2021-04-21T16:54:00Z</dcterms:created>
  <dcterms:modified xsi:type="dcterms:W3CDTF">2022-01-14T10:14:00Z</dcterms:modified>
</cp:coreProperties>
</file>